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8FDA0CD" w:rsidR="00F102CC" w:rsidRPr="003D5AF6" w:rsidRDefault="00B5148F">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 and Methods</w:t>
            </w:r>
            <w:r w:rsidR="00B85A38">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 Figure 1</w:t>
            </w:r>
            <w:r w:rsidR="00B85A38">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Figure Supplement 1</w:t>
            </w:r>
            <w:r w:rsidR="00B85A38">
              <w:rPr>
                <w:rFonts w:ascii="Noto Sans" w:eastAsia="Noto Sans" w:hAnsi="Noto Sans" w:cs="Noto Sans"/>
                <w:bCs/>
                <w:color w:val="434343"/>
                <w:sz w:val="18"/>
                <w:szCs w:val="18"/>
              </w:rPr>
              <w:t>, Table 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1C4C90CD" w:rsidR="00F102CC" w:rsidRPr="003D5AF6" w:rsidRDefault="009731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CBCAACE" w:rsidR="00F102CC" w:rsidRPr="003D5AF6" w:rsidRDefault="009731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F0FDC4C" w:rsidR="00F102CC" w:rsidRPr="003D5AF6" w:rsidRDefault="009731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D98B4C7" w:rsidR="00F102CC" w:rsidRPr="003D5AF6" w:rsidRDefault="009731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4F9E0A8" w:rsidR="00F102CC" w:rsidRPr="003D5AF6" w:rsidRDefault="009731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2F3204B" w:rsidR="00F102CC" w:rsidRPr="003D5AF6" w:rsidRDefault="00973137">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 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B048C7E" w:rsidR="00F102CC" w:rsidRPr="003D5AF6" w:rsidRDefault="006B205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E00DC2" w:rsidR="00F102CC" w:rsidRPr="003D5AF6" w:rsidRDefault="009731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017244A" w:rsidR="00F102CC" w:rsidRPr="003D5AF6" w:rsidRDefault="00973137">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F908EDA" w:rsidR="00F102CC" w:rsidRPr="00973137" w:rsidRDefault="00973137">
            <w:pPr>
              <w:rPr>
                <w:rFonts w:ascii="Noto Sans" w:eastAsia="Noto Sans" w:hAnsi="Noto Sans" w:cs="Noto Sans"/>
                <w:bCs/>
                <w:color w:val="434343"/>
                <w:sz w:val="18"/>
                <w:szCs w:val="18"/>
              </w:rPr>
            </w:pPr>
            <w:r w:rsidRPr="00973137">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E66E756" w:rsidR="00F102CC" w:rsidRPr="003D5AF6" w:rsidRDefault="009731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2586A2E" w:rsidR="00F102CC" w:rsidRPr="003D5AF6" w:rsidRDefault="0097313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D861298" w:rsidR="00F102CC" w:rsidRPr="003D5AF6" w:rsidRDefault="006B20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0BE40839"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40E06B86" w:rsidR="00F102CC" w:rsidRDefault="006B2054">
            <w:pPr>
              <w:rPr>
                <w:rFonts w:ascii="Noto Sans" w:eastAsia="Noto Sans" w:hAnsi="Noto Sans" w:cs="Noto Sans"/>
                <w:color w:val="434343"/>
                <w:sz w:val="18"/>
                <w:szCs w:val="18"/>
              </w:rPr>
            </w:pPr>
            <w:r>
              <w:rPr>
                <w:rFonts w:ascii="Noto Sans" w:eastAsia="Noto Sans" w:hAnsi="Noto Sans" w:cs="Noto Sans"/>
                <w:color w:val="434343"/>
                <w:sz w:val="18"/>
                <w:szCs w:val="18"/>
              </w:rPr>
              <w:t>Randomiz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4423B1B" w:rsidR="00F102CC" w:rsidRPr="003D5AF6" w:rsidRDefault="006B20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ocial behavior: introduction of novel object or novel mous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AAC3ECD"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1648F7E1" w:rsidR="00F102CC" w:rsidRPr="003D5AF6" w:rsidRDefault="006B205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1BC0649" w:rsidR="00F102CC" w:rsidRPr="003D5AF6" w:rsidRDefault="002672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Social behavior: Social interaction criteri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4AEF652B" w:rsidR="00F102CC" w:rsidRPr="003D5AF6" w:rsidRDefault="002672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5AFF4F9" w:rsidR="00F102CC" w:rsidRPr="003D5AF6" w:rsidRDefault="0026720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C822FC8" w:rsidR="00F102CC" w:rsidRPr="003D5AF6" w:rsidRDefault="003A25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CF1C480" w:rsidR="00F102CC" w:rsidRPr="003D5AF6" w:rsidRDefault="003A25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4AAF2D" w:rsidR="00F102CC" w:rsidRPr="003D5AF6" w:rsidRDefault="003A25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222FCC6" w:rsidR="00F102CC" w:rsidRPr="003D5AF6" w:rsidRDefault="003A25D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0158528" w:rsidR="00F102CC" w:rsidRPr="003D5AF6" w:rsidRDefault="00114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ocial interactions criteria were defined and pre-</w:t>
            </w:r>
            <w:proofErr w:type="spellStart"/>
            <w:r>
              <w:rPr>
                <w:rFonts w:ascii="Noto Sans" w:eastAsia="Noto Sans" w:hAnsi="Noto Sans" w:cs="Noto Sans"/>
                <w:bCs/>
                <w:color w:val="434343"/>
                <w:sz w:val="18"/>
                <w:szCs w:val="18"/>
              </w:rPr>
              <w:t>estabilished</w:t>
            </w:r>
            <w:proofErr w:type="spellEnd"/>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5D3684D" w:rsidR="00F102CC" w:rsidRPr="003D5AF6" w:rsidRDefault="001144F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Statistics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4DEB52F" w:rsidR="00F102CC" w:rsidRPr="003D5AF6" w:rsidRDefault="00F56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nd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038148A" w:rsidR="00F102CC" w:rsidRPr="003D5AF6" w:rsidRDefault="00F56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 Data and code availability</w:t>
            </w:r>
            <w:r w:rsidR="004F7817">
              <w:rPr>
                <w:rFonts w:ascii="Noto Sans" w:eastAsia="Noto Sans" w:hAnsi="Noto Sans" w:cs="Noto Sans"/>
                <w:bCs/>
                <w:color w:val="434343"/>
                <w:sz w:val="18"/>
                <w:szCs w:val="18"/>
              </w:rPr>
              <w:t xml:space="preserve"> </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DD3D54F"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51D27FF6"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69EB2886" w:rsidR="00F102CC" w:rsidRPr="003D5AF6" w:rsidRDefault="00F5614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75FA9AB" w:rsidR="00F102CC" w:rsidRPr="003D5AF6" w:rsidRDefault="00CE513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 Data and code </w:t>
            </w:r>
            <w:proofErr w:type="spellStart"/>
            <w:r>
              <w:rPr>
                <w:rFonts w:ascii="Noto Sans" w:eastAsia="Noto Sans" w:hAnsi="Noto Sans" w:cs="Noto Sans"/>
                <w:bCs/>
                <w:color w:val="434343"/>
                <w:sz w:val="18"/>
                <w:szCs w:val="18"/>
              </w:rPr>
              <w:t>availabilty</w:t>
            </w:r>
            <w:proofErr w:type="spellEnd"/>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08D1664C" w:rsidR="00F102CC" w:rsidRPr="003D5AF6" w:rsidRDefault="0047075E">
            <w:pPr>
              <w:spacing w:line="225" w:lineRule="auto"/>
              <w:rPr>
                <w:rFonts w:ascii="Noto Sans" w:eastAsia="Noto Sans" w:hAnsi="Noto Sans" w:cs="Noto Sans"/>
                <w:bCs/>
                <w:color w:val="434343"/>
              </w:rPr>
            </w:pPr>
            <w:hyperlink r:id="rId14" w:history="1">
              <w:r w:rsidRPr="0047075E">
                <w:rPr>
                  <w:rStyle w:val="Hyperlink"/>
                  <w:rFonts w:ascii="Noto Sans" w:eastAsia="Noto Sans" w:hAnsi="Noto Sans" w:cs="Noto Sans"/>
                  <w:bCs/>
                </w:rPr>
                <w:t>https://github.com/golshanilab/Escope_Social_Cerebellum_ACC</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71954AE" w:rsidR="00F102CC" w:rsidRPr="003D5AF6" w:rsidRDefault="00EB60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466B996" w:rsidR="00F102CC" w:rsidRPr="003D5AF6" w:rsidRDefault="004F78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C2CB24" w14:textId="77777777" w:rsidR="00E020E5" w:rsidRDefault="00E020E5">
      <w:r>
        <w:separator/>
      </w:r>
    </w:p>
  </w:endnote>
  <w:endnote w:type="continuationSeparator" w:id="0">
    <w:p w14:paraId="1C821853" w14:textId="77777777" w:rsidR="00E020E5" w:rsidRDefault="00E020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CCD11" w14:textId="77777777" w:rsidR="00E020E5" w:rsidRDefault="00E020E5">
      <w:r>
        <w:separator/>
      </w:r>
    </w:p>
  </w:footnote>
  <w:footnote w:type="continuationSeparator" w:id="0">
    <w:p w14:paraId="08153405" w14:textId="77777777" w:rsidR="00E020E5" w:rsidRDefault="00E020E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975918457">
    <w:abstractNumId w:val="2"/>
  </w:num>
  <w:num w:numId="2" w16cid:durableId="2110075752">
    <w:abstractNumId w:val="0"/>
  </w:num>
  <w:num w:numId="3" w16cid:durableId="2016230317">
    <w:abstractNumId w:val="1"/>
  </w:num>
  <w:num w:numId="4" w16cid:durableId="8745363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144FF"/>
    <w:rsid w:val="001B3BCC"/>
    <w:rsid w:val="002209A8"/>
    <w:rsid w:val="00267200"/>
    <w:rsid w:val="003A25DA"/>
    <w:rsid w:val="003D5AF6"/>
    <w:rsid w:val="00427975"/>
    <w:rsid w:val="0044495D"/>
    <w:rsid w:val="0047075E"/>
    <w:rsid w:val="004E2C31"/>
    <w:rsid w:val="004F7817"/>
    <w:rsid w:val="005B0259"/>
    <w:rsid w:val="005E249D"/>
    <w:rsid w:val="006B2054"/>
    <w:rsid w:val="006C4FD2"/>
    <w:rsid w:val="007054B6"/>
    <w:rsid w:val="00973137"/>
    <w:rsid w:val="009C7B26"/>
    <w:rsid w:val="00A11E52"/>
    <w:rsid w:val="00B5148F"/>
    <w:rsid w:val="00B85A38"/>
    <w:rsid w:val="00BD41E9"/>
    <w:rsid w:val="00C84413"/>
    <w:rsid w:val="00CE5139"/>
    <w:rsid w:val="00E020E5"/>
    <w:rsid w:val="00EB6017"/>
    <w:rsid w:val="00EF5735"/>
    <w:rsid w:val="00F102CC"/>
    <w:rsid w:val="00F5614F"/>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unhideWhenUsed/>
    <w:rsid w:val="0047075E"/>
    <w:rPr>
      <w:color w:val="0000FF" w:themeColor="hyperlink"/>
      <w:u w:val="single"/>
    </w:rPr>
  </w:style>
  <w:style w:type="character" w:styleId="UnresolvedMention">
    <w:name w:val="Unresolved Mention"/>
    <w:basedOn w:val="DefaultParagraphFont"/>
    <w:uiPriority w:val="99"/>
    <w:semiHidden/>
    <w:unhideWhenUsed/>
    <w:rsid w:val="0047075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s://doi.org/10.1038/d41586-020-01751-5"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github.com/golshanilab/Escope_Social_Cerebellum_ACC"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1</TotalTime>
  <Pages>5</Pages>
  <Words>1502</Words>
  <Characters>8562</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ng Won Hur</cp:lastModifiedBy>
  <cp:revision>11</cp:revision>
  <dcterms:created xsi:type="dcterms:W3CDTF">2022-02-28T12:21:00Z</dcterms:created>
  <dcterms:modified xsi:type="dcterms:W3CDTF">2023-12-19T01:10:00Z</dcterms:modified>
</cp:coreProperties>
</file>